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2700"/>
        <w:gridCol w:w="2430"/>
        <w:gridCol w:w="2790"/>
        <w:gridCol w:w="2340"/>
      </w:tblGrid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Major Soil Type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Hydric Nature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Sub-classification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Area in hectare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Acr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56.19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Al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6105.11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Camb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4524.73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Ferral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016.11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Fluv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Permanently 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9760.32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Gley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Permanently 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8265.97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Lake Tana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Water Body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03260.16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Lepto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7708.54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Lix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6.75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Luv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8693.89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it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8725.15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Rego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957.38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Town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Non-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814.73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Verti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Seasonally 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4924.07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Gleysols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ic</w:t>
            </w: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Permanently Hydric</w:t>
            </w: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200.41</w:t>
            </w:r>
          </w:p>
        </w:tc>
      </w:tr>
      <w:tr w:rsidR="004B5211" w:rsidRPr="007D552E" w:rsidTr="00D853D6">
        <w:trPr>
          <w:trHeight w:val="288"/>
        </w:trPr>
        <w:tc>
          <w:tcPr>
            <w:tcW w:w="270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Total  Hydric Soil Cover</w:t>
            </w:r>
          </w:p>
        </w:tc>
        <w:tc>
          <w:tcPr>
            <w:tcW w:w="243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  <w:hideMark/>
          </w:tcPr>
          <w:p w:rsidR="004B5211" w:rsidRPr="006E4B4F" w:rsidRDefault="004B5211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5150.78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211"/>
    <w:rsid w:val="0015736A"/>
    <w:rsid w:val="00193F70"/>
    <w:rsid w:val="001D7DCE"/>
    <w:rsid w:val="00201A97"/>
    <w:rsid w:val="00266F1B"/>
    <w:rsid w:val="00375838"/>
    <w:rsid w:val="003E3A75"/>
    <w:rsid w:val="003F56B5"/>
    <w:rsid w:val="004B5211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80A85-9F70-48AE-878F-C1BCA094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6:00Z</dcterms:created>
  <dcterms:modified xsi:type="dcterms:W3CDTF">2025-09-12T13:27:00Z</dcterms:modified>
</cp:coreProperties>
</file>